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0334" w:rsidRDefault="00E76F71" w:rsidP="00E76F71">
      <w:pPr>
        <w:ind w:left="-851" w:right="-3070"/>
        <w:rPr>
          <w:rFonts w:ascii="Times New Roman" w:hAnsi="Times New Roman" w:cs="Times New Roman"/>
          <w:b/>
          <w:sz w:val="28"/>
          <w:szCs w:val="24"/>
          <w:u w:val="single"/>
        </w:rPr>
      </w:pPr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Supplementary Table 3: </w:t>
      </w:r>
      <w:r w:rsidR="00430334" w:rsidRPr="00430334">
        <w:rPr>
          <w:rFonts w:ascii="Times New Roman" w:hAnsi="Times New Roman" w:cs="Times New Roman"/>
          <w:b/>
          <w:sz w:val="28"/>
          <w:szCs w:val="24"/>
          <w:u w:val="single"/>
        </w:rPr>
        <w:t xml:space="preserve">GC-MS library of </w:t>
      </w:r>
      <w:r w:rsidR="00430334" w:rsidRPr="00430334">
        <w:rPr>
          <w:rFonts w:ascii="Times New Roman" w:hAnsi="Times New Roman" w:cs="Times New Roman"/>
          <w:b/>
          <w:i/>
          <w:sz w:val="28"/>
          <w:szCs w:val="24"/>
          <w:u w:val="single"/>
        </w:rPr>
        <w:t>Parkia javanica</w:t>
      </w:r>
      <w:r w:rsidR="00430334" w:rsidRPr="00430334">
        <w:rPr>
          <w:rFonts w:ascii="Times New Roman" w:hAnsi="Times New Roman" w:cs="Times New Roman"/>
          <w:b/>
          <w:sz w:val="28"/>
          <w:szCs w:val="24"/>
          <w:u w:val="single"/>
        </w:rPr>
        <w:t xml:space="preserve"> bark extract</w:t>
      </w:r>
    </w:p>
    <w:p w:rsidR="00E76F71" w:rsidRPr="00430334" w:rsidRDefault="00E76F71" w:rsidP="00E76F71">
      <w:pPr>
        <w:ind w:left="-851" w:right="-3070"/>
        <w:rPr>
          <w:rFonts w:ascii="Times New Roman" w:hAnsi="Times New Roman" w:cs="Times New Roman"/>
          <w:b/>
          <w:sz w:val="28"/>
          <w:szCs w:val="24"/>
          <w:u w:val="single"/>
        </w:rPr>
      </w:pPr>
    </w:p>
    <w:tbl>
      <w:tblPr>
        <w:tblStyle w:val="TableGrid"/>
        <w:tblW w:w="1077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559"/>
        <w:gridCol w:w="1417"/>
        <w:gridCol w:w="1843"/>
        <w:gridCol w:w="2977"/>
      </w:tblGrid>
      <w:tr w:rsidR="00430334" w:rsidRPr="00430334" w:rsidTr="0050506D">
        <w:tc>
          <w:tcPr>
            <w:tcW w:w="1702" w:type="dxa"/>
          </w:tcPr>
          <w:p w:rsidR="00430334" w:rsidRPr="00E26C2B" w:rsidRDefault="00430334" w:rsidP="00DA09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0334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eastAsia="en-IN"/>
              </w:rPr>
              <w:t>Compound</w:t>
            </w:r>
          </w:p>
          <w:p w:rsidR="00430334" w:rsidRPr="00430334" w:rsidRDefault="00430334" w:rsidP="00DA0944">
            <w:pPr>
              <w:shd w:val="clear" w:color="auto" w:fill="FFFFFF"/>
              <w:spacing w:after="192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03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m/z ratio</w:t>
            </w:r>
          </w:p>
        </w:tc>
        <w:tc>
          <w:tcPr>
            <w:tcW w:w="1559" w:type="dxa"/>
          </w:tcPr>
          <w:p w:rsidR="00430334" w:rsidRPr="00E26C2B" w:rsidRDefault="00430334" w:rsidP="00DA09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0334">
              <w:rPr>
                <w:rFonts w:ascii="Times New Roman" w:eastAsia="Times New Roman" w:hAnsi="Times New Roman" w:cs="Times New Roman"/>
                <w:bCs/>
                <w:sz w:val="24"/>
                <w:szCs w:val="24"/>
                <w:shd w:val="clear" w:color="auto" w:fill="FFFFFF"/>
                <w:lang w:eastAsia="en-IN"/>
              </w:rPr>
              <w:t>Molecular</w:t>
            </w:r>
          </w:p>
          <w:p w:rsidR="00430334" w:rsidRPr="00430334" w:rsidRDefault="00430334" w:rsidP="00DA0944">
            <w:pPr>
              <w:shd w:val="clear" w:color="auto" w:fill="FFFFFF"/>
              <w:spacing w:after="192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033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IN"/>
              </w:rPr>
              <w:t>weight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Molecular formula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Area 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Identified Chemical Compounds in MEPJB</w:t>
            </w:r>
          </w:p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1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1.1774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6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2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033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50.740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henol,2,4-bis(1,1-dimethylethyl)- OR 2,4-Di-tert-butylphenol (2,4-DTBP)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2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.9704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40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2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4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552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 14-methyl-eicosanoat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3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9.0541; 72.8706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52</w:t>
            </w:r>
          </w:p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8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8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8</w:t>
            </w:r>
          </w:p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30334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eastAsia="en-IN"/>
              </w:rPr>
              <w:t>4.023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-(+)-ascorbic acid 2,6-dihexadecanoat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4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.9816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6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7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4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387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,9-di-tert-butyl-1-oxaspiro(4,5)deca-6,9-diene-2,8-dion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5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9.1226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8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2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636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butyl phthalate (DBP)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6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.9704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6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2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300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 9-methyltetradecanoat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7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2.9394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6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6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2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716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-</w:t>
            </w:r>
            <w:proofErr w:type="spellStart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xadecanoic</w:t>
            </w:r>
            <w:proofErr w:type="spellEnd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cid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8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49.0541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52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3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4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281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 11-Docosenoat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9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.9128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36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1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4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171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ntriacontan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10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.9128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4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54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08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r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.106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trapentacontane</w:t>
            </w:r>
            <w:proofErr w:type="spellEnd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1,54-dibromo-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11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.9128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96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1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77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900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ctatriacontyl</w:t>
            </w:r>
            <w:proofErr w:type="spellEnd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entafluoropropionate</w:t>
            </w:r>
            <w:proofErr w:type="spellEnd"/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12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9.8720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0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2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.870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-</w:t>
            </w:r>
            <w:proofErr w:type="spellStart"/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lose</w:t>
            </w:r>
            <w:proofErr w:type="spellEnd"/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13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.9017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8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4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8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590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 11-Methyl-Dodecanoat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14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4.9166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6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19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36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066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thyl 13-Octadecenoate</w:t>
            </w:r>
          </w:p>
        </w:tc>
      </w:tr>
      <w:tr w:rsidR="00430334" w:rsidRPr="00430334" w:rsidTr="0050506D">
        <w:tc>
          <w:tcPr>
            <w:tcW w:w="1702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: 15</w:t>
            </w:r>
          </w:p>
        </w:tc>
        <w:tc>
          <w:tcPr>
            <w:tcW w:w="1276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.9816</w:t>
            </w:r>
          </w:p>
        </w:tc>
        <w:tc>
          <w:tcPr>
            <w:tcW w:w="1559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22</w:t>
            </w:r>
          </w:p>
        </w:tc>
        <w:tc>
          <w:tcPr>
            <w:tcW w:w="141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23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</w:rPr>
              <w:t>46</w:t>
            </w:r>
          </w:p>
        </w:tc>
        <w:tc>
          <w:tcPr>
            <w:tcW w:w="1843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352%</w:t>
            </w:r>
          </w:p>
        </w:tc>
        <w:tc>
          <w:tcPr>
            <w:tcW w:w="2977" w:type="dxa"/>
          </w:tcPr>
          <w:p w:rsidR="00430334" w:rsidRPr="00430334" w:rsidRDefault="00430334" w:rsidP="00DA0944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3033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-Methyl-Z-5-Docosene</w:t>
            </w:r>
          </w:p>
        </w:tc>
      </w:tr>
    </w:tbl>
    <w:p w:rsidR="00430334" w:rsidRPr="00430334" w:rsidRDefault="00430334" w:rsidP="00430334">
      <w:pPr>
        <w:rPr>
          <w:rFonts w:ascii="Times New Roman" w:hAnsi="Times New Roman" w:cs="Times New Roman"/>
          <w:sz w:val="24"/>
          <w:szCs w:val="24"/>
        </w:rPr>
      </w:pPr>
    </w:p>
    <w:sectPr w:rsidR="00430334" w:rsidRPr="00430334" w:rsidSect="00E26C2B">
      <w:pgSz w:w="11907" w:h="16839" w:code="9"/>
      <w:pgMar w:top="1440" w:right="418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2B"/>
    <w:rsid w:val="002869D0"/>
    <w:rsid w:val="00430334"/>
    <w:rsid w:val="0050506D"/>
    <w:rsid w:val="00D15502"/>
    <w:rsid w:val="00E26C2B"/>
    <w:rsid w:val="00E7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D932"/>
  <w15:docId w15:val="{CD7DC266-17C5-E645-9E0F-83EF86DA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26C2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26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irban Chakraborty</cp:lastModifiedBy>
  <cp:revision>2</cp:revision>
  <dcterms:created xsi:type="dcterms:W3CDTF">2023-05-27T02:04:00Z</dcterms:created>
  <dcterms:modified xsi:type="dcterms:W3CDTF">2023-05-27T02:04:00Z</dcterms:modified>
</cp:coreProperties>
</file>